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67A" w:rsidRDefault="0035167A" w:rsidP="0035167A">
      <w:pPr>
        <w:pStyle w:val="Heading1"/>
      </w:pPr>
      <w:bookmarkStart w:id="0" w:name="_GoBack"/>
      <w:bookmarkEnd w:id="0"/>
      <w:r>
        <w:t>Supplementary Information</w:t>
      </w:r>
    </w:p>
    <w:p w:rsidR="0035167A" w:rsidRDefault="0035167A" w:rsidP="0035167A">
      <w:pPr>
        <w:pStyle w:val="Heading2"/>
      </w:pPr>
      <w:r>
        <w:t xml:space="preserve">Supplementary results </w:t>
      </w:r>
    </w:p>
    <w:p w:rsidR="0035167A" w:rsidRPr="00F605C1" w:rsidRDefault="0035167A" w:rsidP="0035167A">
      <w:pPr>
        <w:rPr>
          <w:b/>
          <w:u w:val="single"/>
        </w:rPr>
      </w:pPr>
      <w:r w:rsidRPr="00F605C1">
        <w:rPr>
          <w:b/>
          <w:u w:val="single"/>
        </w:rPr>
        <w:t xml:space="preserve">Sub-analysis of </w:t>
      </w:r>
      <w:r>
        <w:rPr>
          <w:b/>
          <w:u w:val="single"/>
        </w:rPr>
        <w:t xml:space="preserve">association between </w:t>
      </w:r>
      <w:r w:rsidRPr="003F389C">
        <w:rPr>
          <w:b/>
          <w:u w:val="single"/>
        </w:rPr>
        <w:t>h</w:t>
      </w:r>
      <w:r w:rsidRPr="00F605C1">
        <w:rPr>
          <w:b/>
          <w:u w:val="single"/>
        </w:rPr>
        <w:t xml:space="preserve">ousehold income </w:t>
      </w:r>
      <w:r>
        <w:rPr>
          <w:b/>
          <w:u w:val="single"/>
        </w:rPr>
        <w:t xml:space="preserve">and patient costs </w:t>
      </w:r>
      <w:r w:rsidRPr="00F605C1">
        <w:rPr>
          <w:b/>
          <w:u w:val="single"/>
        </w:rPr>
        <w:t xml:space="preserve">in private sector </w:t>
      </w:r>
    </w:p>
    <w:p w:rsidR="0035167A" w:rsidRPr="00DF465F" w:rsidRDefault="0035167A" w:rsidP="0035167A">
      <w:r w:rsidRPr="00F605C1">
        <w:rPr>
          <w:b/>
        </w:rPr>
        <w:t>Methods</w:t>
      </w:r>
      <w:r>
        <w:t xml:space="preserve">: </w:t>
      </w:r>
      <w:r w:rsidRPr="003F389C">
        <w:t>We fitted univariate logistic regressions to examine the relationship between catastrophic costs (CC) incurrence and household income pre-TB qu</w:t>
      </w:r>
      <w:r>
        <w:t>i</w:t>
      </w:r>
      <w:r w:rsidRPr="003F389C">
        <w:t>ntiles</w:t>
      </w:r>
      <w:r>
        <w:t>, quartiles</w:t>
      </w:r>
      <w:r w:rsidRPr="003F389C">
        <w:t xml:space="preserve"> </w:t>
      </w:r>
      <w:r>
        <w:t xml:space="preserve">and </w:t>
      </w:r>
      <w:proofErr w:type="spellStart"/>
      <w:r>
        <w:t>tertiles</w:t>
      </w:r>
      <w:proofErr w:type="spellEnd"/>
      <w:r>
        <w:t xml:space="preserve"> </w:t>
      </w:r>
      <w:r w:rsidRPr="003F389C">
        <w:t>as well as using household income as a continuous variable. Linear regressions were applied to exami</w:t>
      </w:r>
      <w:r w:rsidRPr="00A86E56">
        <w:t xml:space="preserve">ne the relationship between household income groups and total as well as direct costs. The results of the univariate regressions can be found in </w:t>
      </w:r>
      <w:r>
        <w:t>below</w:t>
      </w:r>
      <w:r w:rsidRPr="00A86E56">
        <w:t xml:space="preserve">. Fitting saturated multivariate regressions with the household income groups lead to </w:t>
      </w:r>
      <w:r w:rsidRPr="00DF465F">
        <w:t xml:space="preserve">model instability due to the limited sample size (p=50). </w:t>
      </w:r>
    </w:p>
    <w:p w:rsidR="0035167A" w:rsidRPr="0067475D" w:rsidRDefault="0035167A" w:rsidP="0035167A">
      <w:pPr>
        <w:rPr>
          <w:b/>
        </w:rPr>
      </w:pPr>
      <w:r w:rsidRPr="0067475D">
        <w:rPr>
          <w:b/>
        </w:rPr>
        <w:t>Table S</w:t>
      </w:r>
      <w:r w:rsidR="008F2B57">
        <w:rPr>
          <w:b/>
        </w:rPr>
        <w:t>1</w:t>
      </w:r>
      <w:r w:rsidRPr="0067475D">
        <w:rPr>
          <w:b/>
        </w:rPr>
        <w:t xml:space="preserve">. Association of household income pre-TB with catastrophic cost incurrence, total costs and direct costs in the private sector cohort </w:t>
      </w:r>
    </w:p>
    <w:tbl>
      <w:tblPr>
        <w:tblStyle w:val="GridTable2-Accent3"/>
        <w:tblpPr w:leftFromText="180" w:rightFromText="180" w:vertAnchor="text" w:horzAnchor="margin" w:tblpY="-9"/>
        <w:tblW w:w="9918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58"/>
        <w:gridCol w:w="2117"/>
        <w:gridCol w:w="831"/>
        <w:gridCol w:w="2100"/>
        <w:gridCol w:w="851"/>
      </w:tblGrid>
      <w:tr w:rsidR="0035167A" w:rsidRPr="003F389C" w:rsidTr="00187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5167A" w:rsidRPr="00F605C1" w:rsidRDefault="0035167A" w:rsidP="001874F7">
            <w:r w:rsidRPr="00F605C1">
              <w:t xml:space="preserve">HH Income </w:t>
            </w:r>
          </w:p>
        </w:tc>
        <w:tc>
          <w:tcPr>
            <w:tcW w:w="2459" w:type="dxa"/>
            <w:gridSpan w:val="2"/>
          </w:tcPr>
          <w:p w:rsidR="0035167A" w:rsidRPr="003F389C" w:rsidRDefault="0035167A" w:rsidP="00187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CC Incurrence</w:t>
            </w:r>
            <w:r w:rsidRPr="003F389C">
              <w:rPr>
                <w:rFonts w:cstheme="minorHAnsi"/>
              </w:rPr>
              <w:t>§</w:t>
            </w:r>
          </w:p>
        </w:tc>
        <w:tc>
          <w:tcPr>
            <w:tcW w:w="2948" w:type="dxa"/>
            <w:gridSpan w:val="2"/>
          </w:tcPr>
          <w:p w:rsidR="0035167A" w:rsidRPr="003F389C" w:rsidRDefault="0035167A" w:rsidP="00187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Total costs (USD)</w:t>
            </w:r>
            <w:r w:rsidRPr="003F389C">
              <w:rPr>
                <w:rFonts w:cstheme="minorHAnsi"/>
              </w:rPr>
              <w:t>‡</w:t>
            </w:r>
          </w:p>
        </w:tc>
        <w:tc>
          <w:tcPr>
            <w:tcW w:w="2951" w:type="dxa"/>
            <w:gridSpan w:val="2"/>
          </w:tcPr>
          <w:p w:rsidR="0035167A" w:rsidRPr="003F389C" w:rsidRDefault="0035167A" w:rsidP="00187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Direct costs (USD)</w:t>
            </w:r>
            <w:r w:rsidRPr="003F389C">
              <w:rPr>
                <w:rFonts w:cstheme="minorHAnsi"/>
              </w:rPr>
              <w:t>‡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rPr>
                <w:b w:val="0"/>
                <w:i/>
              </w:rPr>
            </w:pPr>
            <w:r w:rsidRPr="003F389C">
              <w:rPr>
                <w:i/>
              </w:rPr>
              <w:t>pre-TB [IQR]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F389C">
              <w:rPr>
                <w:i/>
              </w:rPr>
              <w:t>OR [95% CI]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F389C">
              <w:rPr>
                <w:i/>
              </w:rPr>
              <w:t>p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F389C">
              <w:rPr>
                <w:i/>
              </w:rPr>
              <w:t>Coeff</w:t>
            </w:r>
            <w:proofErr w:type="spellEnd"/>
            <w:r w:rsidRPr="003F389C">
              <w:rPr>
                <w:i/>
              </w:rPr>
              <w:t>. [95% CI]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F389C">
              <w:rPr>
                <w:i/>
              </w:rPr>
              <w:t>p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F389C">
              <w:rPr>
                <w:i/>
              </w:rPr>
              <w:t>Coeff</w:t>
            </w:r>
            <w:proofErr w:type="spellEnd"/>
            <w:r w:rsidRPr="003F389C">
              <w:rPr>
                <w:i/>
              </w:rPr>
              <w:t>. [95% CI]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F389C">
              <w:rPr>
                <w:i/>
              </w:rPr>
              <w:t>p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7"/>
            <w:shd w:val="clear" w:color="auto" w:fill="EDEDED" w:themeFill="accent3" w:themeFillTint="33"/>
          </w:tcPr>
          <w:p w:rsidR="0035167A" w:rsidRPr="003F389C" w:rsidRDefault="0035167A" w:rsidP="001874F7">
            <w:r w:rsidRPr="003F389C">
              <w:t>Quintiles (poorest to richest)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1</w:t>
            </w:r>
            <w:r w:rsidRPr="003F389C">
              <w:rPr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2</w:t>
            </w:r>
            <w:r w:rsidRPr="003F389C">
              <w:rPr>
                <w:vertAlign w:val="superscript"/>
              </w:rPr>
              <w:t>n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38 [0.05-2.77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337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316 [(-3538)-4170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869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 306 [(-1289)-677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534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3</w:t>
            </w:r>
            <w:r w:rsidRPr="003F389C">
              <w:rPr>
                <w:vertAlign w:val="superscript"/>
              </w:rPr>
              <w:t>r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11 [0.01-0.83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0.033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487 [(-3368)-4341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800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610 [(-1593)-373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218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4</w:t>
            </w:r>
            <w:r w:rsidRPr="003F389C">
              <w:rPr>
                <w:vertAlign w:val="superscript"/>
              </w:rPr>
              <w:t>th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58 [0.07-4.56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608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1633 [(-2222)-5487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398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49 [(-1032)-934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921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5</w:t>
            </w:r>
            <w:r w:rsidRPr="003F389C">
              <w:rPr>
                <w:vertAlign w:val="superscript"/>
              </w:rPr>
              <w:t>th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06 [0.01-0.56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0.013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4861 [1006-8715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0.015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33 [(-1016)-950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946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7"/>
            <w:shd w:val="clear" w:color="auto" w:fill="EDEDED" w:themeFill="accent3" w:themeFillTint="33"/>
          </w:tcPr>
          <w:p w:rsidR="0035167A" w:rsidRPr="003F389C" w:rsidRDefault="0035167A" w:rsidP="001874F7">
            <w:r w:rsidRPr="003F389C">
              <w:t xml:space="preserve">Quartiles 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1</w:t>
            </w:r>
            <w:r w:rsidRPr="003F389C">
              <w:rPr>
                <w:vertAlign w:val="superscript"/>
              </w:rPr>
              <w:t>st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2</w:t>
            </w:r>
            <w:r w:rsidRPr="003F389C">
              <w:rPr>
                <w:vertAlign w:val="superscript"/>
              </w:rPr>
              <w:t>n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21 [0.04-1.20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080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270 [(-3619)-3079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872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629 [(-1469)-211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138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3</w:t>
            </w:r>
            <w:r w:rsidRPr="003F389C">
              <w:rPr>
                <w:vertAlign w:val="superscript"/>
              </w:rPr>
              <w:t>r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35 [0.06-1.90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223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528 [(-2754)-3809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748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589 [(-1412)-234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156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35167A" w:rsidRPr="003F389C" w:rsidRDefault="0035167A" w:rsidP="001874F7">
            <w:r w:rsidRPr="003F389C">
              <w:t>4</w:t>
            </w:r>
            <w:r w:rsidRPr="003F389C">
              <w:rPr>
                <w:vertAlign w:val="superscript"/>
              </w:rPr>
              <w:t>th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15 [0.03-0.87]</w:t>
            </w:r>
          </w:p>
        </w:tc>
        <w:tc>
          <w:tcPr>
            <w:tcW w:w="758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0.035</w:t>
            </w:r>
          </w:p>
        </w:tc>
        <w:tc>
          <w:tcPr>
            <w:tcW w:w="2117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4600 [1250-7959]</w:t>
            </w:r>
          </w:p>
        </w:tc>
        <w:tc>
          <w:tcPr>
            <w:tcW w:w="83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0.008</w:t>
            </w:r>
          </w:p>
        </w:tc>
        <w:tc>
          <w:tcPr>
            <w:tcW w:w="2100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187 [(-653)-1027]</w:t>
            </w:r>
          </w:p>
        </w:tc>
        <w:tc>
          <w:tcPr>
            <w:tcW w:w="851" w:type="dxa"/>
            <w:shd w:val="clear" w:color="auto" w:fill="auto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657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7"/>
          </w:tcPr>
          <w:p w:rsidR="0035167A" w:rsidRPr="003F389C" w:rsidRDefault="0035167A" w:rsidP="001874F7">
            <w:proofErr w:type="spellStart"/>
            <w:r w:rsidRPr="003F389C">
              <w:t>Tertiles</w:t>
            </w:r>
            <w:proofErr w:type="spellEnd"/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r w:rsidRPr="003F389C">
              <w:t>1</w:t>
            </w:r>
            <w:r w:rsidRPr="003F389C">
              <w:rPr>
                <w:vertAlign w:val="superscript"/>
              </w:rPr>
              <w:t>st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-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r w:rsidRPr="003F389C">
              <w:t>2</w:t>
            </w:r>
            <w:r w:rsidRPr="003F389C">
              <w:rPr>
                <w:vertAlign w:val="superscript"/>
              </w:rPr>
              <w:t>n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6E56">
              <w:t xml:space="preserve">0.37 </w:t>
            </w:r>
            <w:r w:rsidRPr="00DF465F">
              <w:t>[0.09-1.52]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465F">
              <w:t>0.168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67475D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75D">
              <w:t>353 [(-25570)-3274]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F605C1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5C1">
              <w:t>0.809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-395 [(-1132)-342]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286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r w:rsidRPr="003F389C">
              <w:t>3</w:t>
            </w:r>
            <w:r w:rsidRPr="003F389C">
              <w:rPr>
                <w:vertAlign w:val="superscript"/>
              </w:rPr>
              <w:t>rd</w:t>
            </w:r>
            <w:r w:rsidRPr="003F389C"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6E56">
              <w:t>0.25 [0.06-1.07]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465F">
              <w:t>0.062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67475D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75D">
              <w:t>3765 [798-6732]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67475D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475D">
              <w:rPr>
                <w:b/>
              </w:rPr>
              <w:t>0.014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F605C1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5C1">
              <w:t>155 [(-593)-903]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679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7"/>
          </w:tcPr>
          <w:p w:rsidR="0035167A" w:rsidRPr="003F389C" w:rsidRDefault="0035167A" w:rsidP="001874F7">
            <w:r w:rsidRPr="003F389C">
              <w:t xml:space="preserve">As continuous variable 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r w:rsidRPr="003F389C">
              <w:t>Univariate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99 [0.99- 1.00]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174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1.85 [1.28-2.43]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F389C">
              <w:rPr>
                <w:b/>
              </w:rPr>
              <w:t>&lt;0.001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03 [(-0.15)-0.22]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389C">
              <w:t>0.710</w:t>
            </w:r>
          </w:p>
        </w:tc>
      </w:tr>
      <w:tr w:rsidR="0035167A" w:rsidRPr="003F389C" w:rsidTr="0018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35167A" w:rsidRPr="003F389C" w:rsidRDefault="0035167A" w:rsidP="001874F7">
            <w:r w:rsidRPr="003F389C">
              <w:t>Multivariate¥</w:t>
            </w:r>
          </w:p>
        </w:tc>
        <w:tc>
          <w:tcPr>
            <w:tcW w:w="1701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  <w:r w:rsidRPr="00A86E56">
              <w:t xml:space="preserve"> </w:t>
            </w:r>
            <w:r>
              <w:t>[0.99</w:t>
            </w:r>
            <w:r w:rsidRPr="00A86E56">
              <w:t>-1.00]</w:t>
            </w:r>
          </w:p>
        </w:tc>
        <w:tc>
          <w:tcPr>
            <w:tcW w:w="758" w:type="dxa"/>
            <w:shd w:val="clear" w:color="auto" w:fill="FFFFFF" w:themeFill="background1"/>
          </w:tcPr>
          <w:p w:rsidR="0035167A" w:rsidRPr="00DF465F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6</w:t>
            </w:r>
          </w:p>
        </w:tc>
        <w:tc>
          <w:tcPr>
            <w:tcW w:w="2117" w:type="dxa"/>
            <w:shd w:val="clear" w:color="auto" w:fill="FFFFFF" w:themeFill="background1"/>
          </w:tcPr>
          <w:p w:rsidR="0035167A" w:rsidRPr="0067475D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2 [1.35-2.88</w:t>
            </w:r>
            <w:r w:rsidRPr="0067475D">
              <w:t>]</w:t>
            </w:r>
          </w:p>
        </w:tc>
        <w:tc>
          <w:tcPr>
            <w:tcW w:w="831" w:type="dxa"/>
            <w:shd w:val="clear" w:color="auto" w:fill="FFFFFF" w:themeFill="background1"/>
          </w:tcPr>
          <w:p w:rsidR="0035167A" w:rsidRPr="0067475D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475D">
              <w:rPr>
                <w:b/>
              </w:rPr>
              <w:t>&lt;0.001</w:t>
            </w:r>
          </w:p>
        </w:tc>
        <w:tc>
          <w:tcPr>
            <w:tcW w:w="2100" w:type="dxa"/>
            <w:shd w:val="clear" w:color="auto" w:fill="FFFFFF" w:themeFill="background1"/>
          </w:tcPr>
          <w:p w:rsidR="0035167A" w:rsidRPr="00F605C1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 [(-0.12)-0.39</w:t>
            </w:r>
            <w:r w:rsidRPr="00F605C1"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35167A" w:rsidRPr="003F389C" w:rsidRDefault="0035167A" w:rsidP="0018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89C">
              <w:t>0.</w:t>
            </w:r>
            <w:r>
              <w:t>281</w:t>
            </w:r>
          </w:p>
        </w:tc>
      </w:tr>
      <w:tr w:rsidR="0035167A" w:rsidRPr="003F389C" w:rsidTr="0018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7"/>
            <w:shd w:val="clear" w:color="auto" w:fill="FFFFFF" w:themeFill="background1"/>
          </w:tcPr>
          <w:p w:rsidR="0035167A" w:rsidRPr="00DF465F" w:rsidRDefault="0035167A" w:rsidP="001874F7">
            <w:pPr>
              <w:rPr>
                <w:b w:val="0"/>
                <w:i/>
              </w:rPr>
            </w:pPr>
            <w:r w:rsidRPr="003F389C">
              <w:rPr>
                <w:rFonts w:cstheme="minorHAnsi"/>
              </w:rPr>
              <w:t xml:space="preserve">§ </w:t>
            </w:r>
            <w:r w:rsidRPr="003F389C">
              <w:rPr>
                <w:b w:val="0"/>
                <w:i/>
              </w:rPr>
              <w:t xml:space="preserve">Univariate logistic regression; </w:t>
            </w:r>
            <w:r w:rsidRPr="003F389C">
              <w:rPr>
                <w:rFonts w:cstheme="minorHAnsi"/>
              </w:rPr>
              <w:t xml:space="preserve">‡ </w:t>
            </w:r>
            <w:r w:rsidRPr="003F389C">
              <w:rPr>
                <w:b w:val="0"/>
                <w:i/>
              </w:rPr>
              <w:t xml:space="preserve">Univariate linear regression; </w:t>
            </w:r>
            <w:r w:rsidRPr="003F389C">
              <w:t xml:space="preserve">¥ </w:t>
            </w:r>
            <w:r w:rsidRPr="003F389C">
              <w:rPr>
                <w:b w:val="0"/>
                <w:i/>
              </w:rPr>
              <w:t xml:space="preserve"> Saturated multivariate linear regression; </w:t>
            </w:r>
            <w:r w:rsidRPr="00A86E56">
              <w:rPr>
                <w:b w:val="0"/>
                <w:i/>
              </w:rPr>
              <w:t xml:space="preserve">IQR: Interquartile range; OR: Odds ratio; CI: Confidence Interval; </w:t>
            </w:r>
            <w:proofErr w:type="spellStart"/>
            <w:r w:rsidRPr="00A86E56">
              <w:rPr>
                <w:b w:val="0"/>
                <w:i/>
              </w:rPr>
              <w:t>Coeff</w:t>
            </w:r>
            <w:proofErr w:type="spellEnd"/>
            <w:r w:rsidRPr="00A86E56">
              <w:rPr>
                <w:b w:val="0"/>
                <w:i/>
              </w:rPr>
              <w:t xml:space="preserve">.: Coefficient; significant p-values marked in bold </w:t>
            </w:r>
          </w:p>
        </w:tc>
      </w:tr>
    </w:tbl>
    <w:p w:rsidR="0035167A" w:rsidRPr="003F389C" w:rsidRDefault="0035167A" w:rsidP="0035167A">
      <w:pPr>
        <w:rPr>
          <w:b/>
        </w:rPr>
      </w:pPr>
    </w:p>
    <w:p w:rsidR="009171B1" w:rsidRDefault="0035167A">
      <w:r>
        <w:rPr>
          <w:b/>
        </w:rPr>
        <w:t>R</w:t>
      </w:r>
      <w:r w:rsidRPr="003F389C">
        <w:rPr>
          <w:b/>
        </w:rPr>
        <w:t>esults</w:t>
      </w:r>
      <w:r>
        <w:rPr>
          <w:b/>
        </w:rPr>
        <w:t xml:space="preserve"> and Interpretation: </w:t>
      </w:r>
      <w:r w:rsidRPr="003F389C">
        <w:rPr>
          <w:rFonts w:cstheme="minorHAnsi"/>
        </w:rPr>
        <w:t xml:space="preserve">The highest income households showed lower catastrophic cost incurrence. The highest earning households also experienced higher total costs driven by income loss, </w:t>
      </w:r>
      <w:r w:rsidRPr="003F389C">
        <w:rPr>
          <w:rFonts w:cstheme="minorHAnsi"/>
          <w:color w:val="222222"/>
          <w:shd w:val="clear" w:color="auto" w:fill="FFFFFF"/>
        </w:rPr>
        <w:t xml:space="preserve">i.e., economic/opportunity cost. This may explain why the difference in CC amongst household income groups was not as pronounced. There were no significant differences in regard to direct costs (i.e. through </w:t>
      </w:r>
      <w:r w:rsidRPr="00A86E56">
        <w:rPr>
          <w:rFonts w:cstheme="minorHAnsi"/>
          <w:color w:val="222222"/>
          <w:shd w:val="clear" w:color="auto" w:fill="FFFFFF"/>
        </w:rPr>
        <w:t>differentiated pricing by the doctors</w:t>
      </w:r>
      <w:r w:rsidRPr="00DF465F">
        <w:rPr>
          <w:rFonts w:cstheme="minorHAnsi"/>
        </w:rPr>
        <w:t>).</w:t>
      </w:r>
      <w:r w:rsidRPr="00DF465F">
        <w:t xml:space="preserve"> When using HH income as a continuous variable both univariate and multivariate regressions produced similar results. Specifically, higher household income</w:t>
      </w:r>
      <w:r w:rsidRPr="0067475D">
        <w:t>s led to an increase in total costs, but there was no association with CC incurrence of direct costs</w:t>
      </w:r>
      <w:r w:rsidR="00FC6062">
        <w:t>.</w:t>
      </w:r>
    </w:p>
    <w:sectPr w:rsidR="009171B1" w:rsidSect="00153C6E"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33A0" w:rsidRDefault="006733A0">
      <w:pPr>
        <w:spacing w:after="0" w:line="240" w:lineRule="auto"/>
      </w:pPr>
      <w:r>
        <w:separator/>
      </w:r>
    </w:p>
  </w:endnote>
  <w:endnote w:type="continuationSeparator" w:id="0">
    <w:p w:rsidR="006733A0" w:rsidRDefault="00673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4BB" w:rsidRDefault="00E83663">
    <w:pPr>
      <w:jc w:val="right"/>
    </w:pPr>
    <w:r>
      <w:fldChar w:fldCharType="begin"/>
    </w:r>
    <w:r>
      <w:instrText>PAGE</w:instrText>
    </w:r>
    <w:r>
      <w:fldChar w:fldCharType="separate"/>
    </w:r>
    <w:r w:rsidR="00153C6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33A0" w:rsidRDefault="006733A0">
      <w:pPr>
        <w:spacing w:after="0" w:line="240" w:lineRule="auto"/>
      </w:pPr>
      <w:r>
        <w:separator/>
      </w:r>
    </w:p>
  </w:footnote>
  <w:footnote w:type="continuationSeparator" w:id="0">
    <w:p w:rsidR="006733A0" w:rsidRDefault="006733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FB055A"/>
    <w:multiLevelType w:val="hybridMultilevel"/>
    <w:tmpl w:val="EBEAF128"/>
    <w:lvl w:ilvl="0" w:tplc="8614269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67A"/>
    <w:rsid w:val="000E4DBF"/>
    <w:rsid w:val="00153C6E"/>
    <w:rsid w:val="0035167A"/>
    <w:rsid w:val="00354EB4"/>
    <w:rsid w:val="006733A0"/>
    <w:rsid w:val="008F2B57"/>
    <w:rsid w:val="009171B1"/>
    <w:rsid w:val="00A51A7F"/>
    <w:rsid w:val="00E83663"/>
    <w:rsid w:val="00FC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D559A-4018-4080-97AC-E240F51B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67A"/>
    <w:pPr>
      <w:jc w:val="both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6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6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67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167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ListParagraph">
    <w:name w:val="List Paragraph"/>
    <w:basedOn w:val="Normal"/>
    <w:uiPriority w:val="34"/>
    <w:qFormat/>
    <w:rsid w:val="0035167A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35167A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1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undeskreis fur Internationale Tuberkulosehilfe</Company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 Vo</dc:creator>
  <cp:keywords/>
  <dc:description/>
  <cp:lastModifiedBy>Nikitha Sanmugam</cp:lastModifiedBy>
  <cp:revision>3</cp:revision>
  <dcterms:created xsi:type="dcterms:W3CDTF">2023-12-03T19:38:00Z</dcterms:created>
  <dcterms:modified xsi:type="dcterms:W3CDTF">2024-03-14T06:36:00Z</dcterms:modified>
</cp:coreProperties>
</file>